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1080"/>
        <w:gridCol w:w="1255"/>
      </w:tblGrid>
      <w:tr w:rsidR="0066308F" w:rsidRPr="0066308F" w14:paraId="0EDAFFE7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C72962F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Special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F88C6D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Count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42FF51C" w14:textId="77777777" w:rsidR="0066308F" w:rsidRPr="0066308F" w:rsidRDefault="0066308F" w:rsidP="0066308F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6308F">
              <w:rPr>
                <w:rFonts w:ascii="Times New Roman" w:hAnsi="Times New Roman" w:cs="Times New Roman"/>
                <w:b/>
                <w:bCs/>
                <w:lang w:val="en-AU"/>
              </w:rPr>
              <w:t>Percent</w:t>
            </w:r>
          </w:p>
        </w:tc>
      </w:tr>
      <w:tr w:rsidR="0066308F" w:rsidRPr="0066308F" w14:paraId="39D72ED3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02980B6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adi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FA10A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9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5DFD9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2%</w:t>
            </w:r>
          </w:p>
        </w:tc>
      </w:tr>
      <w:tr w:rsidR="0066308F" w:rsidRPr="0066308F" w14:paraId="4B010A5D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0F2C36B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th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C9B3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1B93C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8%</w:t>
            </w:r>
          </w:p>
        </w:tc>
      </w:tr>
      <w:tr w:rsidR="0066308F" w:rsidRPr="0066308F" w14:paraId="68A54449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01F7802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Medical Administr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FC475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4A838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5%</w:t>
            </w:r>
          </w:p>
        </w:tc>
      </w:tr>
      <w:tr w:rsidR="0066308F" w:rsidRPr="0066308F" w14:paraId="1A680CF3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73987C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urgery (including general surgery, cardiothoracic surgery, plastic surgery etc.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B90C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8ECD5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5%</w:t>
            </w:r>
          </w:p>
        </w:tc>
      </w:tr>
      <w:tr w:rsidR="0066308F" w:rsidRPr="0066308F" w14:paraId="31F5ABAC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4C57C7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Anaesthesi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42E2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AA867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1%</w:t>
            </w:r>
          </w:p>
        </w:tc>
      </w:tr>
      <w:tr w:rsidR="0066308F" w:rsidRPr="0066308F" w14:paraId="266A0A79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8C7A58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Dermat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26D15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38C1A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8%</w:t>
            </w:r>
          </w:p>
        </w:tc>
      </w:tr>
      <w:tr w:rsidR="0066308F" w:rsidRPr="0066308F" w14:paraId="3DCD1EBE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D207F8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General Practic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C9210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904F23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4%</w:t>
            </w:r>
          </w:p>
        </w:tc>
      </w:tr>
      <w:tr w:rsidR="0066308F" w:rsidRPr="0066308F" w14:paraId="6233111D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0121350C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adiation Onc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FCAE8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5C142F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4%</w:t>
            </w:r>
          </w:p>
        </w:tc>
      </w:tr>
      <w:tr w:rsidR="0066308F" w:rsidRPr="0066308F" w14:paraId="0E582649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5C246A6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Intensive Care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2448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DC1D2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2%</w:t>
            </w:r>
          </w:p>
        </w:tc>
      </w:tr>
      <w:tr w:rsidR="0066308F" w:rsidRPr="0066308F" w14:paraId="4C5AEBFA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6C1775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phthalm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B2C2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2A8AF5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9%</w:t>
            </w:r>
          </w:p>
        </w:tc>
      </w:tr>
      <w:tr w:rsidR="0066308F" w:rsidRPr="0066308F" w14:paraId="25217E12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571BB42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ublic Health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DB304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D90F0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8%</w:t>
            </w:r>
          </w:p>
        </w:tc>
      </w:tr>
      <w:tr w:rsidR="0066308F" w:rsidRPr="0066308F" w14:paraId="079744A9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10EE30D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Emergency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D35ED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EA890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7%</w:t>
            </w:r>
          </w:p>
        </w:tc>
      </w:tr>
      <w:tr w:rsidR="0066308F" w:rsidRPr="0066308F" w14:paraId="26FA40E4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5131B19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ccupational and Environmental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765EB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A1C9E8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0%</w:t>
            </w:r>
          </w:p>
        </w:tc>
      </w:tr>
      <w:tr w:rsidR="0066308F" w:rsidRPr="0066308F" w14:paraId="2D38679B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99825D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hysician (including cardiology, endocrinology, nephrology, neurology etc.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F1BAF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9DB51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%</w:t>
            </w:r>
          </w:p>
        </w:tc>
      </w:tr>
      <w:tr w:rsidR="0066308F" w:rsidRPr="0066308F" w14:paraId="36F3F50A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7EB66A5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ports and exercise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CDB0C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A032D77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%</w:t>
            </w:r>
          </w:p>
        </w:tc>
      </w:tr>
      <w:tr w:rsidR="0066308F" w:rsidRPr="0066308F" w14:paraId="547873AB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80C4D0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i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F51CC8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5DE073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%</w:t>
            </w:r>
          </w:p>
        </w:tc>
      </w:tr>
      <w:tr w:rsidR="0066308F" w:rsidRPr="0066308F" w14:paraId="34690719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BFA436F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Obstetrics and Gynaecolog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F9CAC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E4D26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%</w:t>
            </w:r>
          </w:p>
        </w:tc>
      </w:tr>
      <w:tr w:rsidR="0066308F" w:rsidRPr="0066308F" w14:paraId="3D88B60C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C4214B6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lliative ca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160A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186055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%</w:t>
            </w:r>
          </w:p>
        </w:tc>
      </w:tr>
      <w:tr w:rsidR="0066308F" w:rsidRPr="0066308F" w14:paraId="74512493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0BCCE8A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Rehabilitatio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4C585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E654D4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%</w:t>
            </w:r>
          </w:p>
        </w:tc>
      </w:tr>
      <w:tr w:rsidR="0066308F" w:rsidRPr="0066308F" w14:paraId="1331A3DF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7F51A41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Sexual Health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FD1D62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5D166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3%</w:t>
            </w:r>
          </w:p>
        </w:tc>
      </w:tr>
      <w:tr w:rsidR="0066308F" w:rsidRPr="0066308F" w14:paraId="590DBD87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26860C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Addiction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567A8E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A86A95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%</w:t>
            </w:r>
          </w:p>
        </w:tc>
      </w:tr>
      <w:tr w:rsidR="0066308F" w:rsidRPr="0066308F" w14:paraId="410BC5C5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F2CD75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sychiatr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4EACCD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48204B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%</w:t>
            </w:r>
          </w:p>
        </w:tc>
      </w:tr>
      <w:tr w:rsidR="0066308F" w:rsidRPr="0066308F" w14:paraId="027665DB" w14:textId="77777777" w:rsidTr="00897910">
        <w:trPr>
          <w:trHeight w:val="320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BAEFF50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Paediatric Medici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859DB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80066D9" w14:textId="77777777" w:rsidR="0066308F" w:rsidRPr="0066308F" w:rsidRDefault="0066308F" w:rsidP="0066308F">
            <w:pPr>
              <w:rPr>
                <w:rFonts w:ascii="Times New Roman" w:hAnsi="Times New Roman" w:cs="Times New Roman"/>
                <w:lang w:val="en-AU"/>
              </w:rPr>
            </w:pPr>
            <w:r w:rsidRPr="0066308F">
              <w:rPr>
                <w:rFonts w:ascii="Times New Roman" w:hAnsi="Times New Roman" w:cs="Times New Roman"/>
                <w:lang w:val="en-AU"/>
              </w:rPr>
              <w:t>1%</w:t>
            </w:r>
          </w:p>
        </w:tc>
      </w:tr>
    </w:tbl>
    <w:p w14:paraId="132E3FEE" w14:textId="77777777" w:rsidR="0066308F" w:rsidRPr="0066308F" w:rsidRDefault="0066308F" w:rsidP="0066308F">
      <w:pPr>
        <w:rPr>
          <w:rFonts w:ascii="Times New Roman" w:hAnsi="Times New Roman" w:cs="Times New Roman"/>
        </w:rPr>
      </w:pPr>
    </w:p>
    <w:sectPr w:rsidR="0066308F" w:rsidRPr="0066308F" w:rsidSect="003341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8F"/>
    <w:rsid w:val="0000232C"/>
    <w:rsid w:val="00007231"/>
    <w:rsid w:val="00026853"/>
    <w:rsid w:val="00033BE5"/>
    <w:rsid w:val="00033DFB"/>
    <w:rsid w:val="0003703F"/>
    <w:rsid w:val="00037198"/>
    <w:rsid w:val="00044F7B"/>
    <w:rsid w:val="000566C4"/>
    <w:rsid w:val="00077CC4"/>
    <w:rsid w:val="000862CE"/>
    <w:rsid w:val="000A715A"/>
    <w:rsid w:val="000B20D7"/>
    <w:rsid w:val="000B7AA3"/>
    <w:rsid w:val="000C13F7"/>
    <w:rsid w:val="000C5521"/>
    <w:rsid w:val="000D27AB"/>
    <w:rsid w:val="000D2C20"/>
    <w:rsid w:val="000D6545"/>
    <w:rsid w:val="000D7FA2"/>
    <w:rsid w:val="000E4D4E"/>
    <w:rsid w:val="000F04A9"/>
    <w:rsid w:val="000F0FB0"/>
    <w:rsid w:val="00107A5F"/>
    <w:rsid w:val="0011059B"/>
    <w:rsid w:val="00124E71"/>
    <w:rsid w:val="00133740"/>
    <w:rsid w:val="001667C8"/>
    <w:rsid w:val="00166D0A"/>
    <w:rsid w:val="00175BCF"/>
    <w:rsid w:val="00177DDF"/>
    <w:rsid w:val="001963FB"/>
    <w:rsid w:val="00197BFC"/>
    <w:rsid w:val="001B34B8"/>
    <w:rsid w:val="001B350C"/>
    <w:rsid w:val="001B547A"/>
    <w:rsid w:val="001C2F35"/>
    <w:rsid w:val="001C5655"/>
    <w:rsid w:val="001C7721"/>
    <w:rsid w:val="001D2407"/>
    <w:rsid w:val="001D705C"/>
    <w:rsid w:val="001F511D"/>
    <w:rsid w:val="002106AB"/>
    <w:rsid w:val="00210C08"/>
    <w:rsid w:val="002135CE"/>
    <w:rsid w:val="00217004"/>
    <w:rsid w:val="00230E31"/>
    <w:rsid w:val="00232B73"/>
    <w:rsid w:val="00241167"/>
    <w:rsid w:val="00241CCC"/>
    <w:rsid w:val="002442A3"/>
    <w:rsid w:val="00247DD2"/>
    <w:rsid w:val="00256583"/>
    <w:rsid w:val="00256D70"/>
    <w:rsid w:val="00281C9B"/>
    <w:rsid w:val="00284FD0"/>
    <w:rsid w:val="00293514"/>
    <w:rsid w:val="002B19BE"/>
    <w:rsid w:val="002B3987"/>
    <w:rsid w:val="002B54B2"/>
    <w:rsid w:val="002B55B0"/>
    <w:rsid w:val="002B70D7"/>
    <w:rsid w:val="002B727B"/>
    <w:rsid w:val="002D0113"/>
    <w:rsid w:val="002D67C3"/>
    <w:rsid w:val="003002E9"/>
    <w:rsid w:val="003004A7"/>
    <w:rsid w:val="00302BAC"/>
    <w:rsid w:val="00307809"/>
    <w:rsid w:val="00307A90"/>
    <w:rsid w:val="0031037B"/>
    <w:rsid w:val="00330A6A"/>
    <w:rsid w:val="003312C2"/>
    <w:rsid w:val="0033262F"/>
    <w:rsid w:val="0033376F"/>
    <w:rsid w:val="0033414E"/>
    <w:rsid w:val="0035426E"/>
    <w:rsid w:val="00355148"/>
    <w:rsid w:val="00394914"/>
    <w:rsid w:val="0039668C"/>
    <w:rsid w:val="003B1610"/>
    <w:rsid w:val="003C23E9"/>
    <w:rsid w:val="003C4E33"/>
    <w:rsid w:val="003C6F91"/>
    <w:rsid w:val="003D65F4"/>
    <w:rsid w:val="003E6162"/>
    <w:rsid w:val="00400173"/>
    <w:rsid w:val="00406E90"/>
    <w:rsid w:val="00427E62"/>
    <w:rsid w:val="00436917"/>
    <w:rsid w:val="004405AB"/>
    <w:rsid w:val="00445538"/>
    <w:rsid w:val="00445959"/>
    <w:rsid w:val="004509BA"/>
    <w:rsid w:val="004731F5"/>
    <w:rsid w:val="00480561"/>
    <w:rsid w:val="00481A7A"/>
    <w:rsid w:val="004839D5"/>
    <w:rsid w:val="004873DE"/>
    <w:rsid w:val="00490F37"/>
    <w:rsid w:val="004B6B2B"/>
    <w:rsid w:val="004C3CDA"/>
    <w:rsid w:val="004D5B74"/>
    <w:rsid w:val="004E0AC1"/>
    <w:rsid w:val="004F373F"/>
    <w:rsid w:val="005024EB"/>
    <w:rsid w:val="0050688B"/>
    <w:rsid w:val="00515A50"/>
    <w:rsid w:val="0055557B"/>
    <w:rsid w:val="005568A2"/>
    <w:rsid w:val="0056094F"/>
    <w:rsid w:val="005613D4"/>
    <w:rsid w:val="00563CDF"/>
    <w:rsid w:val="00581426"/>
    <w:rsid w:val="005839CE"/>
    <w:rsid w:val="005A3CAC"/>
    <w:rsid w:val="005B0467"/>
    <w:rsid w:val="005B71A7"/>
    <w:rsid w:val="005C0414"/>
    <w:rsid w:val="005C1CDD"/>
    <w:rsid w:val="005D2755"/>
    <w:rsid w:val="005D58B4"/>
    <w:rsid w:val="005D66A6"/>
    <w:rsid w:val="005E07E9"/>
    <w:rsid w:val="005E618F"/>
    <w:rsid w:val="00621B5F"/>
    <w:rsid w:val="00622C12"/>
    <w:rsid w:val="006300F3"/>
    <w:rsid w:val="0065480B"/>
    <w:rsid w:val="00657422"/>
    <w:rsid w:val="00657633"/>
    <w:rsid w:val="00661697"/>
    <w:rsid w:val="00661FC7"/>
    <w:rsid w:val="0066308F"/>
    <w:rsid w:val="00663DE5"/>
    <w:rsid w:val="006769D4"/>
    <w:rsid w:val="006B1975"/>
    <w:rsid w:val="006D2381"/>
    <w:rsid w:val="00701A7C"/>
    <w:rsid w:val="00721D81"/>
    <w:rsid w:val="00724CC4"/>
    <w:rsid w:val="00733563"/>
    <w:rsid w:val="007341E9"/>
    <w:rsid w:val="00736E06"/>
    <w:rsid w:val="00737E66"/>
    <w:rsid w:val="007526F4"/>
    <w:rsid w:val="00767922"/>
    <w:rsid w:val="007735A1"/>
    <w:rsid w:val="00780533"/>
    <w:rsid w:val="00780FB5"/>
    <w:rsid w:val="007933E6"/>
    <w:rsid w:val="00796293"/>
    <w:rsid w:val="00797A36"/>
    <w:rsid w:val="007A28A3"/>
    <w:rsid w:val="007A37DB"/>
    <w:rsid w:val="007B46E8"/>
    <w:rsid w:val="007C6BD6"/>
    <w:rsid w:val="007C6E77"/>
    <w:rsid w:val="007C7682"/>
    <w:rsid w:val="007D0CC0"/>
    <w:rsid w:val="007D13E8"/>
    <w:rsid w:val="007D28AC"/>
    <w:rsid w:val="007E0F9A"/>
    <w:rsid w:val="007E44B0"/>
    <w:rsid w:val="007E4CB2"/>
    <w:rsid w:val="007E5275"/>
    <w:rsid w:val="007E5DD5"/>
    <w:rsid w:val="007F0B00"/>
    <w:rsid w:val="00810D78"/>
    <w:rsid w:val="00823758"/>
    <w:rsid w:val="0082412E"/>
    <w:rsid w:val="008348C5"/>
    <w:rsid w:val="00851437"/>
    <w:rsid w:val="00862408"/>
    <w:rsid w:val="00871FA9"/>
    <w:rsid w:val="00876D97"/>
    <w:rsid w:val="008803B5"/>
    <w:rsid w:val="00881C59"/>
    <w:rsid w:val="0088254B"/>
    <w:rsid w:val="00883EEF"/>
    <w:rsid w:val="00885FA4"/>
    <w:rsid w:val="008939CE"/>
    <w:rsid w:val="008A55F2"/>
    <w:rsid w:val="008B052B"/>
    <w:rsid w:val="008D1C9A"/>
    <w:rsid w:val="008E44C4"/>
    <w:rsid w:val="008F2031"/>
    <w:rsid w:val="008F429E"/>
    <w:rsid w:val="008F4AB1"/>
    <w:rsid w:val="008F7342"/>
    <w:rsid w:val="0090581D"/>
    <w:rsid w:val="00910659"/>
    <w:rsid w:val="00920534"/>
    <w:rsid w:val="00920EC9"/>
    <w:rsid w:val="00931278"/>
    <w:rsid w:val="00932F5F"/>
    <w:rsid w:val="009342BE"/>
    <w:rsid w:val="00954596"/>
    <w:rsid w:val="00960A20"/>
    <w:rsid w:val="0097654A"/>
    <w:rsid w:val="00986D59"/>
    <w:rsid w:val="00996DFE"/>
    <w:rsid w:val="009A5D6C"/>
    <w:rsid w:val="009C2B2F"/>
    <w:rsid w:val="009C61D1"/>
    <w:rsid w:val="009D180D"/>
    <w:rsid w:val="009F33FA"/>
    <w:rsid w:val="009F4979"/>
    <w:rsid w:val="009F4F39"/>
    <w:rsid w:val="009F695F"/>
    <w:rsid w:val="009F7F83"/>
    <w:rsid w:val="00A15088"/>
    <w:rsid w:val="00A152BA"/>
    <w:rsid w:val="00A2400C"/>
    <w:rsid w:val="00A24924"/>
    <w:rsid w:val="00A3498B"/>
    <w:rsid w:val="00A4245D"/>
    <w:rsid w:val="00A4320F"/>
    <w:rsid w:val="00A45166"/>
    <w:rsid w:val="00A502B2"/>
    <w:rsid w:val="00A54604"/>
    <w:rsid w:val="00A66526"/>
    <w:rsid w:val="00A66AB0"/>
    <w:rsid w:val="00A72CA8"/>
    <w:rsid w:val="00A73ED8"/>
    <w:rsid w:val="00A75A8D"/>
    <w:rsid w:val="00AA048E"/>
    <w:rsid w:val="00AA177F"/>
    <w:rsid w:val="00AA2E51"/>
    <w:rsid w:val="00AA3A4E"/>
    <w:rsid w:val="00AC42A2"/>
    <w:rsid w:val="00AF1854"/>
    <w:rsid w:val="00B11292"/>
    <w:rsid w:val="00B20F90"/>
    <w:rsid w:val="00B22D19"/>
    <w:rsid w:val="00B23916"/>
    <w:rsid w:val="00B2460A"/>
    <w:rsid w:val="00B41FFB"/>
    <w:rsid w:val="00B647EE"/>
    <w:rsid w:val="00B74258"/>
    <w:rsid w:val="00B86AF4"/>
    <w:rsid w:val="00BA3861"/>
    <w:rsid w:val="00BA7783"/>
    <w:rsid w:val="00BE5C1D"/>
    <w:rsid w:val="00C05E46"/>
    <w:rsid w:val="00C103A1"/>
    <w:rsid w:val="00C164A2"/>
    <w:rsid w:val="00C17B28"/>
    <w:rsid w:val="00C2137F"/>
    <w:rsid w:val="00C2269D"/>
    <w:rsid w:val="00C24ECC"/>
    <w:rsid w:val="00C256BD"/>
    <w:rsid w:val="00C260BB"/>
    <w:rsid w:val="00C339A4"/>
    <w:rsid w:val="00C418F2"/>
    <w:rsid w:val="00C455E4"/>
    <w:rsid w:val="00C633DA"/>
    <w:rsid w:val="00C702B9"/>
    <w:rsid w:val="00C73DF4"/>
    <w:rsid w:val="00C9055C"/>
    <w:rsid w:val="00C91370"/>
    <w:rsid w:val="00CA49D1"/>
    <w:rsid w:val="00CA69F9"/>
    <w:rsid w:val="00CD63F4"/>
    <w:rsid w:val="00CE62D3"/>
    <w:rsid w:val="00CF4090"/>
    <w:rsid w:val="00D11780"/>
    <w:rsid w:val="00D300ED"/>
    <w:rsid w:val="00D306FD"/>
    <w:rsid w:val="00D30BF0"/>
    <w:rsid w:val="00D505D7"/>
    <w:rsid w:val="00D6790E"/>
    <w:rsid w:val="00D714C5"/>
    <w:rsid w:val="00D7356A"/>
    <w:rsid w:val="00D740C8"/>
    <w:rsid w:val="00D7501B"/>
    <w:rsid w:val="00D860E5"/>
    <w:rsid w:val="00DC2AA9"/>
    <w:rsid w:val="00DC4B6D"/>
    <w:rsid w:val="00DE1494"/>
    <w:rsid w:val="00DE5264"/>
    <w:rsid w:val="00DE77F4"/>
    <w:rsid w:val="00DE7BC4"/>
    <w:rsid w:val="00DF7EEA"/>
    <w:rsid w:val="00E0071F"/>
    <w:rsid w:val="00E206F8"/>
    <w:rsid w:val="00E24E1F"/>
    <w:rsid w:val="00E26CBA"/>
    <w:rsid w:val="00E42344"/>
    <w:rsid w:val="00E60575"/>
    <w:rsid w:val="00E65845"/>
    <w:rsid w:val="00E667BB"/>
    <w:rsid w:val="00E66A54"/>
    <w:rsid w:val="00E90DD4"/>
    <w:rsid w:val="00E94F36"/>
    <w:rsid w:val="00EA4836"/>
    <w:rsid w:val="00EA4B8A"/>
    <w:rsid w:val="00EA6ABF"/>
    <w:rsid w:val="00EC1D7E"/>
    <w:rsid w:val="00EC6749"/>
    <w:rsid w:val="00ED6A34"/>
    <w:rsid w:val="00EE0F60"/>
    <w:rsid w:val="00EE2F93"/>
    <w:rsid w:val="00EE44AE"/>
    <w:rsid w:val="00EF799D"/>
    <w:rsid w:val="00F00E7F"/>
    <w:rsid w:val="00F0580B"/>
    <w:rsid w:val="00F10C00"/>
    <w:rsid w:val="00F13CD6"/>
    <w:rsid w:val="00F234AA"/>
    <w:rsid w:val="00F343CE"/>
    <w:rsid w:val="00F37132"/>
    <w:rsid w:val="00F5004D"/>
    <w:rsid w:val="00F53457"/>
    <w:rsid w:val="00F621AC"/>
    <w:rsid w:val="00F760EF"/>
    <w:rsid w:val="00F864D9"/>
    <w:rsid w:val="00F96610"/>
    <w:rsid w:val="00FA0C51"/>
    <w:rsid w:val="00FB5E38"/>
    <w:rsid w:val="00FD3AE1"/>
    <w:rsid w:val="00FE0CC9"/>
    <w:rsid w:val="00FE1C93"/>
    <w:rsid w:val="00FF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C948D"/>
  <w14:defaultImageDpi w14:val="32767"/>
  <w15:chartTrackingRefBased/>
  <w15:docId w15:val="{2E083580-6954-F549-A579-3517F0F4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Jonathon Stewart</cp:lastModifiedBy>
  <cp:revision>3</cp:revision>
  <dcterms:created xsi:type="dcterms:W3CDTF">2023-01-20T10:28:00Z</dcterms:created>
  <dcterms:modified xsi:type="dcterms:W3CDTF">2023-01-21T05:36:00Z</dcterms:modified>
</cp:coreProperties>
</file>